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DB51A0" w14:textId="5DB43D4E" w:rsidR="00DE0134" w:rsidRPr="00786C18" w:rsidRDefault="00654E8F" w:rsidP="00786C18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5225A297" w:rsidR="00994A3D" w:rsidRPr="001549D3" w:rsidRDefault="00DE0134" w:rsidP="00DE0134">
      <w:pPr>
        <w:pStyle w:val="2"/>
        <w:numPr>
          <w:ilvl w:val="0"/>
          <w:numId w:val="0"/>
        </w:numPr>
        <w:ind w:left="567" w:hanging="567"/>
      </w:pPr>
      <w:r w:rsidRPr="00DE0134">
        <w:t>Supplementary Table S1. PEDV strains used in this study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701"/>
        <w:gridCol w:w="1843"/>
        <w:gridCol w:w="1696"/>
        <w:gridCol w:w="1843"/>
        <w:gridCol w:w="1213"/>
      </w:tblGrid>
      <w:tr w:rsidR="00DE0134" w14:paraId="41795BB6" w14:textId="77777777" w:rsidTr="00E11C6F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96EEBAF" w14:textId="77777777" w:rsidR="00DE0134" w:rsidRPr="006C1C89" w:rsidRDefault="00DE0134" w:rsidP="00DE0134">
            <w:pPr>
              <w:spacing w:afterLines="20" w:after="48"/>
              <w:jc w:val="center"/>
              <w:rPr>
                <w:b/>
                <w:szCs w:val="24"/>
              </w:rPr>
            </w:pPr>
            <w:r w:rsidRPr="006C1C89">
              <w:rPr>
                <w:rFonts w:hint="eastAsia"/>
                <w:b/>
                <w:szCs w:val="24"/>
              </w:rPr>
              <w:t>S</w:t>
            </w:r>
            <w:r w:rsidRPr="006C1C89">
              <w:rPr>
                <w:b/>
                <w:szCs w:val="24"/>
              </w:rPr>
              <w:t>train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F54509E" w14:textId="77777777" w:rsidR="00DE0134" w:rsidRPr="006C1C89" w:rsidRDefault="00DE0134" w:rsidP="00DE0134">
            <w:pPr>
              <w:spacing w:afterLines="20" w:after="48"/>
              <w:jc w:val="center"/>
              <w:rPr>
                <w:b/>
                <w:szCs w:val="24"/>
              </w:rPr>
            </w:pPr>
            <w:r w:rsidRPr="00930376">
              <w:rPr>
                <w:b/>
                <w:szCs w:val="24"/>
              </w:rPr>
              <w:t>Accession No.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60A5B881" w14:textId="77777777" w:rsidR="00DE0134" w:rsidRPr="006C1C89" w:rsidRDefault="00DE0134" w:rsidP="00DE0134">
            <w:pPr>
              <w:spacing w:afterLines="20" w:after="48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rie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0A4177C" w14:textId="77777777" w:rsidR="00DE0134" w:rsidRPr="006C1C89" w:rsidRDefault="00DE0134" w:rsidP="00DE0134">
            <w:pPr>
              <w:spacing w:afterLines="20" w:after="48"/>
              <w:jc w:val="center"/>
              <w:rPr>
                <w:b/>
                <w:szCs w:val="24"/>
              </w:rPr>
            </w:pPr>
            <w:r w:rsidRPr="00930376">
              <w:rPr>
                <w:b/>
                <w:szCs w:val="24"/>
              </w:rPr>
              <w:t>Collection date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4225DC18" w14:textId="77777777" w:rsidR="00DE0134" w:rsidRPr="006C1C89" w:rsidRDefault="00DE0134" w:rsidP="00DE0134">
            <w:pPr>
              <w:spacing w:afterLines="20" w:after="48"/>
              <w:jc w:val="center"/>
              <w:rPr>
                <w:b/>
                <w:szCs w:val="24"/>
              </w:rPr>
            </w:pPr>
            <w:r w:rsidRPr="006C1C89">
              <w:rPr>
                <w:rFonts w:hint="eastAsia"/>
                <w:b/>
                <w:szCs w:val="24"/>
              </w:rPr>
              <w:t>G</w:t>
            </w:r>
            <w:r w:rsidRPr="006C1C89">
              <w:rPr>
                <w:b/>
                <w:szCs w:val="24"/>
              </w:rPr>
              <w:t>enotype</w:t>
            </w:r>
          </w:p>
        </w:tc>
      </w:tr>
      <w:tr w:rsidR="00DE0134" w14:paraId="7CB7EE56" w14:textId="77777777" w:rsidTr="00E11C6F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7C02A89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6C1C89">
              <w:rPr>
                <w:szCs w:val="24"/>
              </w:rPr>
              <w:t>CV77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22CA64E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6C1C89">
              <w:rPr>
                <w:szCs w:val="24"/>
              </w:rPr>
              <w:t>AF353511.1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15F4E4B1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6C1C89">
              <w:rPr>
                <w:szCs w:val="24"/>
              </w:rPr>
              <w:t>Belgium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EF6126B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6C1C89">
              <w:rPr>
                <w:rFonts w:hint="eastAsia"/>
                <w:szCs w:val="24"/>
              </w:rPr>
              <w:t>1</w:t>
            </w:r>
            <w:r w:rsidRPr="006C1C89">
              <w:rPr>
                <w:szCs w:val="24"/>
              </w:rPr>
              <w:t>978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712D94F2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6C1C89">
              <w:rPr>
                <w:rFonts w:hint="eastAsia"/>
                <w:szCs w:val="24"/>
              </w:rPr>
              <w:t>G</w:t>
            </w:r>
            <w:r w:rsidRPr="006C1C89">
              <w:rPr>
                <w:szCs w:val="24"/>
              </w:rPr>
              <w:t>1a</w:t>
            </w:r>
          </w:p>
        </w:tc>
      </w:tr>
      <w:tr w:rsidR="00DE0134" w14:paraId="6B1F1851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3F6522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6C1C89">
              <w:rPr>
                <w:szCs w:val="24"/>
              </w:rPr>
              <w:t>SM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17A7FD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6C1C89">
              <w:rPr>
                <w:szCs w:val="24"/>
              </w:rPr>
              <w:t>GU937797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4945833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930376">
              <w:rPr>
                <w:szCs w:val="24"/>
              </w:rPr>
              <w:t>South</w:t>
            </w:r>
            <w:r>
              <w:rPr>
                <w:szCs w:val="24"/>
              </w:rPr>
              <w:t xml:space="preserve"> </w:t>
            </w:r>
            <w:r w:rsidRPr="006C1C89">
              <w:rPr>
                <w:szCs w:val="24"/>
              </w:rPr>
              <w:t>Kor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085459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6C1C89">
              <w:rPr>
                <w:rFonts w:hint="eastAsia"/>
                <w:szCs w:val="24"/>
              </w:rPr>
              <w:t>1</w:t>
            </w:r>
            <w:r w:rsidRPr="006C1C89">
              <w:rPr>
                <w:szCs w:val="24"/>
              </w:rPr>
              <w:t>99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C98C088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6C1C89">
              <w:rPr>
                <w:rFonts w:hint="eastAsia"/>
                <w:szCs w:val="24"/>
              </w:rPr>
              <w:t>G</w:t>
            </w:r>
            <w:r w:rsidRPr="006C1C89">
              <w:rPr>
                <w:szCs w:val="24"/>
              </w:rPr>
              <w:t>1a</w:t>
            </w:r>
          </w:p>
        </w:tc>
      </w:tr>
      <w:tr w:rsidR="00DE0134" w14:paraId="226CAC11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F4BF62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v</w:t>
            </w:r>
            <w:r>
              <w:rPr>
                <w:szCs w:val="24"/>
              </w:rPr>
              <w:t>DR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5ED211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1E7ED6">
              <w:rPr>
                <w:szCs w:val="24"/>
              </w:rPr>
              <w:t>JQ023161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AADAA3F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930376">
              <w:rPr>
                <w:szCs w:val="24"/>
              </w:rPr>
              <w:t>South</w:t>
            </w:r>
            <w:r>
              <w:rPr>
                <w:szCs w:val="24"/>
              </w:rPr>
              <w:t xml:space="preserve"> </w:t>
            </w:r>
            <w:r w:rsidRPr="006C1C89">
              <w:rPr>
                <w:szCs w:val="24"/>
              </w:rPr>
              <w:t>Kor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690515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9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EF4DA6F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6C1C89">
              <w:rPr>
                <w:rFonts w:hint="eastAsia"/>
                <w:szCs w:val="24"/>
              </w:rPr>
              <w:t>G</w:t>
            </w:r>
            <w:r w:rsidRPr="006C1C89">
              <w:rPr>
                <w:szCs w:val="24"/>
              </w:rPr>
              <w:t>1a</w:t>
            </w:r>
          </w:p>
        </w:tc>
      </w:tr>
      <w:tr w:rsidR="00DE0134" w14:paraId="537F2605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11D68D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L</w:t>
            </w:r>
            <w:r>
              <w:rPr>
                <w:szCs w:val="24"/>
              </w:rPr>
              <w:t>Z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60B8E9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1E7ED6">
              <w:rPr>
                <w:szCs w:val="24"/>
              </w:rPr>
              <w:t>EF185992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2A2ACBF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C9D6A9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B3CB882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6C1C89">
              <w:rPr>
                <w:rFonts w:hint="eastAsia"/>
                <w:szCs w:val="24"/>
              </w:rPr>
              <w:t>G</w:t>
            </w:r>
            <w:r w:rsidRPr="006C1C89">
              <w:rPr>
                <w:szCs w:val="24"/>
              </w:rPr>
              <w:t>1a</w:t>
            </w:r>
          </w:p>
        </w:tc>
      </w:tr>
      <w:tr w:rsidR="00DE0134" w14:paraId="6C12B062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E28301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a</w:t>
            </w:r>
            <w:r>
              <w:rPr>
                <w:szCs w:val="24"/>
              </w:rPr>
              <w:t>DR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C89A80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1E7ED6">
              <w:rPr>
                <w:szCs w:val="24"/>
              </w:rPr>
              <w:t>JQ023162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DDBF1E0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930376">
              <w:rPr>
                <w:szCs w:val="24"/>
              </w:rPr>
              <w:t>South</w:t>
            </w:r>
            <w:r>
              <w:rPr>
                <w:szCs w:val="24"/>
              </w:rPr>
              <w:t xml:space="preserve"> </w:t>
            </w:r>
            <w:r w:rsidRPr="006C1C89">
              <w:rPr>
                <w:szCs w:val="24"/>
              </w:rPr>
              <w:t>Kor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DADBE4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C329889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1b</w:t>
            </w:r>
          </w:p>
        </w:tc>
      </w:tr>
      <w:tr w:rsidR="00DE0134" w14:paraId="6C2A11B5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05A01B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1E7ED6">
              <w:rPr>
                <w:szCs w:val="24"/>
              </w:rPr>
              <w:t>JS2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DBF312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1E7ED6">
              <w:rPr>
                <w:szCs w:val="24"/>
              </w:rPr>
              <w:t>KC109141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F08A30D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63F553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AC7558F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1b</w:t>
            </w:r>
          </w:p>
        </w:tc>
      </w:tr>
      <w:tr w:rsidR="00DE0134" w14:paraId="1E51AE9B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F646E4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A</w:t>
            </w:r>
            <w:r>
              <w:rPr>
                <w:szCs w:val="24"/>
              </w:rPr>
              <w:t>H-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0A4F4E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1E7ED6">
              <w:rPr>
                <w:szCs w:val="24"/>
              </w:rPr>
              <w:t>KJ158152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19118D7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7297BE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534313C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1b</w:t>
            </w:r>
          </w:p>
        </w:tc>
      </w:tr>
      <w:tr w:rsidR="00DE0134" w14:paraId="560760B5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A421B0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1E7ED6">
              <w:rPr>
                <w:szCs w:val="24"/>
              </w:rPr>
              <w:t>SD-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AD2B50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1E7ED6">
              <w:rPr>
                <w:szCs w:val="24"/>
              </w:rPr>
              <w:t>JX560761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36375C0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A930D9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AC3D677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szCs w:val="24"/>
              </w:rPr>
              <w:t>G1b</w:t>
            </w:r>
          </w:p>
        </w:tc>
      </w:tr>
      <w:tr w:rsidR="00DE0134" w14:paraId="492B3556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15D28C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1E7ED6">
              <w:rPr>
                <w:szCs w:val="24"/>
              </w:rPr>
              <w:t>SC14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3B3A0D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1E7ED6">
              <w:rPr>
                <w:szCs w:val="24"/>
              </w:rPr>
              <w:t>KP162057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F2EBB7E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DBC882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0A80743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1b</w:t>
            </w:r>
          </w:p>
        </w:tc>
      </w:tr>
      <w:tr w:rsidR="00DE0134" w14:paraId="51D983F4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A9ED3A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873FED">
              <w:rPr>
                <w:szCs w:val="24"/>
              </w:rPr>
              <w:t>JS-2020-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FE85DD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873FED">
              <w:rPr>
                <w:szCs w:val="24"/>
              </w:rPr>
              <w:t>MZ540767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D62472E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5165AA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3B5D5D7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1b</w:t>
            </w:r>
          </w:p>
        </w:tc>
      </w:tr>
      <w:tr w:rsidR="00DE0134" w14:paraId="0A9444F2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A8023B" w14:textId="77777777" w:rsidR="00DE0134" w:rsidRPr="006714F8" w:rsidRDefault="00DE0134" w:rsidP="00786C18">
            <w:pPr>
              <w:spacing w:after="60"/>
              <w:jc w:val="center"/>
              <w:rPr>
                <w:szCs w:val="24"/>
              </w:rPr>
            </w:pPr>
            <w:r w:rsidRPr="006714F8">
              <w:rPr>
                <w:szCs w:val="24"/>
              </w:rPr>
              <w:t>Indiana12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6A5C0F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1E7ED6">
              <w:rPr>
                <w:szCs w:val="24"/>
              </w:rPr>
              <w:t>KJ645635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35AA85B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U</w:t>
            </w:r>
            <w:r>
              <w:rPr>
                <w:szCs w:val="24"/>
              </w:rPr>
              <w:t>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F97D07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93E6ACF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>
              <w:rPr>
                <w:szCs w:val="24"/>
              </w:rPr>
              <w:t>-INDEL</w:t>
            </w:r>
          </w:p>
        </w:tc>
      </w:tr>
      <w:tr w:rsidR="00DE0134" w14:paraId="608DC8B4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259ECD" w14:textId="77777777" w:rsidR="00DE0134" w:rsidRPr="006714F8" w:rsidRDefault="00DE0134" w:rsidP="00786C18">
            <w:pPr>
              <w:spacing w:after="60"/>
              <w:jc w:val="center"/>
              <w:rPr>
                <w:szCs w:val="24"/>
              </w:rPr>
            </w:pPr>
            <w:r w:rsidRPr="006714F8">
              <w:rPr>
                <w:szCs w:val="24"/>
              </w:rPr>
              <w:t>Iowa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4A02BA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1E7ED6">
              <w:rPr>
                <w:szCs w:val="24"/>
              </w:rPr>
              <w:t>KJ645695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55774E9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U</w:t>
            </w:r>
            <w:r>
              <w:rPr>
                <w:szCs w:val="24"/>
              </w:rPr>
              <w:t>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2CD23B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D89F520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>
              <w:rPr>
                <w:szCs w:val="24"/>
              </w:rPr>
              <w:t>-INDEL</w:t>
            </w:r>
          </w:p>
        </w:tc>
      </w:tr>
      <w:tr w:rsidR="00DE0134" w14:paraId="38C70087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5999CD" w14:textId="77777777" w:rsidR="00DE0134" w:rsidRPr="006714F8" w:rsidRDefault="00DE0134" w:rsidP="00786C18">
            <w:pPr>
              <w:spacing w:after="60"/>
              <w:jc w:val="center"/>
              <w:rPr>
                <w:szCs w:val="24"/>
              </w:rPr>
            </w:pPr>
            <w:r w:rsidRPr="006714F8">
              <w:rPr>
                <w:rFonts w:hint="eastAsia"/>
                <w:szCs w:val="24"/>
              </w:rPr>
              <w:t>M</w:t>
            </w:r>
            <w:r w:rsidRPr="006714F8">
              <w:rPr>
                <w:szCs w:val="24"/>
              </w:rPr>
              <w:t>YZ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6E2358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7D322D">
              <w:rPr>
                <w:szCs w:val="24"/>
              </w:rPr>
              <w:t>LC063846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E4EA098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J</w:t>
            </w:r>
            <w:r>
              <w:rPr>
                <w:szCs w:val="24"/>
              </w:rPr>
              <w:t>ap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738E7A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12DE56A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>
              <w:rPr>
                <w:szCs w:val="24"/>
              </w:rPr>
              <w:t>-INDEL</w:t>
            </w:r>
          </w:p>
        </w:tc>
      </w:tr>
      <w:tr w:rsidR="00DE0134" w14:paraId="28188D5A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6C1FE5" w14:textId="77777777" w:rsidR="00DE0134" w:rsidRPr="006714F8" w:rsidRDefault="00DE0134" w:rsidP="00786C18">
            <w:pPr>
              <w:spacing w:after="60"/>
              <w:jc w:val="center"/>
              <w:rPr>
                <w:szCs w:val="24"/>
              </w:rPr>
            </w:pPr>
            <w:r w:rsidRPr="006714F8">
              <w:rPr>
                <w:rFonts w:hint="eastAsia"/>
                <w:szCs w:val="24"/>
              </w:rPr>
              <w:t>O</w:t>
            </w:r>
            <w:r w:rsidRPr="006714F8">
              <w:rPr>
                <w:szCs w:val="24"/>
              </w:rPr>
              <w:t>H8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1080C3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7D322D">
              <w:rPr>
                <w:szCs w:val="24"/>
              </w:rPr>
              <w:t>KJ399978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4289A3E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U</w:t>
            </w:r>
            <w:r>
              <w:rPr>
                <w:szCs w:val="24"/>
              </w:rPr>
              <w:t>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B241D2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593F486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>
              <w:rPr>
                <w:szCs w:val="24"/>
              </w:rPr>
              <w:t>-INDEL</w:t>
            </w:r>
          </w:p>
        </w:tc>
      </w:tr>
      <w:tr w:rsidR="00DE0134" w14:paraId="7BCC5C51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F372E9" w14:textId="77777777" w:rsidR="00DE0134" w:rsidRPr="006714F8" w:rsidRDefault="00DE0134" w:rsidP="00786C18">
            <w:pPr>
              <w:spacing w:after="60"/>
              <w:jc w:val="center"/>
              <w:rPr>
                <w:szCs w:val="24"/>
              </w:rPr>
            </w:pPr>
            <w:r w:rsidRPr="006714F8">
              <w:rPr>
                <w:szCs w:val="24"/>
              </w:rPr>
              <w:t>GER L007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8C3DD9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7D322D">
              <w:rPr>
                <w:szCs w:val="24"/>
              </w:rPr>
              <w:t>LM645058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D2D6234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7D322D">
              <w:rPr>
                <w:szCs w:val="24"/>
              </w:rPr>
              <w:t>German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1D63D3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F8B3DBD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>
              <w:rPr>
                <w:szCs w:val="24"/>
              </w:rPr>
              <w:t>-INDEL</w:t>
            </w:r>
          </w:p>
        </w:tc>
      </w:tr>
      <w:tr w:rsidR="00DE0134" w14:paraId="46823B18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FE80DD" w14:textId="77777777" w:rsidR="00DE0134" w:rsidRPr="006714F8" w:rsidRDefault="00DE0134" w:rsidP="00786C18">
            <w:pPr>
              <w:spacing w:after="60"/>
              <w:jc w:val="center"/>
              <w:rPr>
                <w:szCs w:val="24"/>
              </w:rPr>
            </w:pPr>
            <w:r w:rsidRPr="006714F8">
              <w:rPr>
                <w:szCs w:val="24"/>
              </w:rPr>
              <w:t>Ohio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A29EC9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7D322D">
              <w:rPr>
                <w:szCs w:val="24"/>
              </w:rPr>
              <w:t>KJ645702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0B27290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U</w:t>
            </w:r>
            <w:r>
              <w:rPr>
                <w:szCs w:val="24"/>
              </w:rPr>
              <w:t>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E1ED96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E643CED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>
              <w:rPr>
                <w:szCs w:val="24"/>
              </w:rPr>
              <w:t>-INDEL</w:t>
            </w:r>
          </w:p>
        </w:tc>
      </w:tr>
      <w:tr w:rsidR="00DE0134" w14:paraId="73DC040D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21F03F" w14:textId="77777777" w:rsidR="00DE0134" w:rsidRPr="006714F8" w:rsidRDefault="00DE0134" w:rsidP="00786C18">
            <w:pPr>
              <w:spacing w:after="60"/>
              <w:jc w:val="center"/>
              <w:rPr>
                <w:szCs w:val="24"/>
              </w:rPr>
            </w:pPr>
            <w:r w:rsidRPr="006714F8">
              <w:rPr>
                <w:rFonts w:hint="eastAsia"/>
                <w:szCs w:val="24"/>
              </w:rPr>
              <w:t>Z</w:t>
            </w:r>
            <w:r w:rsidRPr="006714F8">
              <w:rPr>
                <w:szCs w:val="24"/>
              </w:rPr>
              <w:t>L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0A6345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7D322D">
              <w:rPr>
                <w:szCs w:val="24"/>
              </w:rPr>
              <w:t>KU847996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B8F4BB9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58C323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F42E1C4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>
              <w:rPr>
                <w:szCs w:val="24"/>
              </w:rPr>
              <w:t>-INDEL</w:t>
            </w:r>
          </w:p>
        </w:tc>
      </w:tr>
      <w:tr w:rsidR="00DE0134" w14:paraId="4B83B962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945DA2" w14:textId="77777777" w:rsidR="00DE0134" w:rsidRPr="006714F8" w:rsidRDefault="00DE0134" w:rsidP="00786C18">
            <w:pPr>
              <w:spacing w:after="60"/>
              <w:jc w:val="center"/>
              <w:rPr>
                <w:szCs w:val="24"/>
              </w:rPr>
            </w:pPr>
            <w:r w:rsidRPr="006714F8">
              <w:rPr>
                <w:szCs w:val="24"/>
              </w:rPr>
              <w:t>AH2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D8F3E2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7D322D">
              <w:rPr>
                <w:szCs w:val="24"/>
              </w:rPr>
              <w:t>KC210145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610EB63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22F6FA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269AFA3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6C1C89"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</w:t>
            </w:r>
            <w:r w:rsidRPr="006C1C89">
              <w:rPr>
                <w:szCs w:val="24"/>
              </w:rPr>
              <w:t>a</w:t>
            </w:r>
          </w:p>
        </w:tc>
      </w:tr>
      <w:tr w:rsidR="00DE0134" w14:paraId="7ECD7044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6BD526" w14:textId="77777777" w:rsidR="00DE0134" w:rsidRPr="006714F8" w:rsidRDefault="00DE0134" w:rsidP="00786C18">
            <w:pPr>
              <w:spacing w:after="60"/>
              <w:jc w:val="center"/>
              <w:rPr>
                <w:szCs w:val="24"/>
              </w:rPr>
            </w:pPr>
            <w:r w:rsidRPr="006714F8">
              <w:rPr>
                <w:szCs w:val="24"/>
              </w:rPr>
              <w:t>KGS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DCBF8A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7D322D">
              <w:rPr>
                <w:szCs w:val="24"/>
              </w:rPr>
              <w:t>LC063814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5ACD578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J</w:t>
            </w:r>
            <w:r>
              <w:rPr>
                <w:szCs w:val="24"/>
              </w:rPr>
              <w:t>ap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86293F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FE928C3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6C1C89"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</w:t>
            </w:r>
            <w:r w:rsidRPr="006C1C89">
              <w:rPr>
                <w:szCs w:val="24"/>
              </w:rPr>
              <w:t>a</w:t>
            </w:r>
          </w:p>
        </w:tc>
      </w:tr>
      <w:tr w:rsidR="00DE0134" w14:paraId="0019ABD2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58E015" w14:textId="77777777" w:rsidR="00DE0134" w:rsidRPr="006714F8" w:rsidRDefault="00DE0134" w:rsidP="00786C18">
            <w:pPr>
              <w:spacing w:after="60"/>
              <w:jc w:val="center"/>
              <w:rPr>
                <w:szCs w:val="24"/>
              </w:rPr>
            </w:pPr>
            <w:r w:rsidRPr="006714F8">
              <w:rPr>
                <w:szCs w:val="24"/>
              </w:rPr>
              <w:t>KNU-13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995761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F84377">
              <w:rPr>
                <w:szCs w:val="24"/>
              </w:rPr>
              <w:t>KJ662670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BB9DE3B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930376">
              <w:rPr>
                <w:szCs w:val="24"/>
              </w:rPr>
              <w:t>South</w:t>
            </w:r>
            <w:r>
              <w:rPr>
                <w:szCs w:val="24"/>
              </w:rPr>
              <w:t xml:space="preserve"> </w:t>
            </w:r>
            <w:r w:rsidRPr="006C1C89">
              <w:rPr>
                <w:szCs w:val="24"/>
              </w:rPr>
              <w:t>Kor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8F6DE7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D78030B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6C1C89"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</w:t>
            </w:r>
            <w:r w:rsidRPr="006C1C89">
              <w:rPr>
                <w:szCs w:val="24"/>
              </w:rPr>
              <w:t>a</w:t>
            </w:r>
          </w:p>
        </w:tc>
      </w:tr>
      <w:tr w:rsidR="00DE0134" w14:paraId="2400B69C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E13D46" w14:textId="77777777" w:rsidR="00DE0134" w:rsidRPr="006714F8" w:rsidRDefault="00DE0134" w:rsidP="00786C18">
            <w:pPr>
              <w:spacing w:after="60"/>
              <w:jc w:val="center"/>
              <w:rPr>
                <w:szCs w:val="24"/>
              </w:rPr>
            </w:pPr>
            <w:r w:rsidRPr="006714F8">
              <w:rPr>
                <w:szCs w:val="24"/>
              </w:rPr>
              <w:t>Colorad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F8AA28" w14:textId="77777777" w:rsidR="00DE0134" w:rsidRPr="00B67730" w:rsidRDefault="00DE0134" w:rsidP="00786C18">
            <w:pPr>
              <w:spacing w:after="60"/>
              <w:jc w:val="center"/>
              <w:rPr>
                <w:szCs w:val="24"/>
              </w:rPr>
            </w:pPr>
            <w:r w:rsidRPr="00B67730">
              <w:rPr>
                <w:szCs w:val="24"/>
              </w:rPr>
              <w:t>KF272920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8A48E3C" w14:textId="77777777" w:rsidR="00DE0134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U</w:t>
            </w:r>
            <w:r>
              <w:rPr>
                <w:szCs w:val="24"/>
              </w:rPr>
              <w:t>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F15523" w14:textId="77777777" w:rsidR="00DE0134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45BE22E" w14:textId="77777777" w:rsidR="00DE0134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a</w:t>
            </w:r>
          </w:p>
        </w:tc>
      </w:tr>
      <w:tr w:rsidR="00DE0134" w14:paraId="716977C9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6A457B" w14:textId="77777777" w:rsidR="00DE0134" w:rsidRPr="006714F8" w:rsidRDefault="00DE0134" w:rsidP="00786C18">
            <w:pPr>
              <w:spacing w:after="60"/>
              <w:jc w:val="center"/>
              <w:rPr>
                <w:szCs w:val="24"/>
              </w:rPr>
            </w:pPr>
            <w:r w:rsidRPr="006714F8">
              <w:rPr>
                <w:rFonts w:hint="eastAsia"/>
                <w:szCs w:val="24"/>
              </w:rPr>
              <w:t>I</w:t>
            </w:r>
            <w:r w:rsidRPr="006714F8">
              <w:rPr>
                <w:szCs w:val="24"/>
              </w:rPr>
              <w:t>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F84C1C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1960B2">
              <w:rPr>
                <w:szCs w:val="24"/>
              </w:rPr>
              <w:t>KF468754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58CB27F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U</w:t>
            </w:r>
            <w:r>
              <w:rPr>
                <w:szCs w:val="24"/>
              </w:rPr>
              <w:t>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A8BAA8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10D9713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a</w:t>
            </w:r>
          </w:p>
        </w:tc>
      </w:tr>
      <w:tr w:rsidR="00DE0134" w14:paraId="392F7A31" w14:textId="77777777" w:rsidTr="00786C1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254996" w14:textId="77777777" w:rsidR="00DE0134" w:rsidRPr="006714F8" w:rsidRDefault="00DE0134" w:rsidP="00786C18">
            <w:pPr>
              <w:spacing w:after="60"/>
              <w:jc w:val="center"/>
              <w:rPr>
                <w:szCs w:val="24"/>
              </w:rPr>
            </w:pPr>
            <w:r w:rsidRPr="006714F8">
              <w:rPr>
                <w:szCs w:val="24"/>
              </w:rPr>
              <w:t>MEX-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84EB2B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B67730">
              <w:rPr>
                <w:szCs w:val="24"/>
              </w:rPr>
              <w:t>KJ645700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93E84D8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B67730">
              <w:rPr>
                <w:szCs w:val="24"/>
              </w:rPr>
              <w:t>Mexi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7B4375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9D7DC6A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a</w:t>
            </w:r>
          </w:p>
        </w:tc>
      </w:tr>
      <w:tr w:rsidR="00DE0134" w14:paraId="35DDB9FF" w14:textId="77777777" w:rsidTr="00786C18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F7FAB" w14:textId="77777777" w:rsidR="00DE0134" w:rsidRPr="006714F8" w:rsidRDefault="00DE0134" w:rsidP="00786C18">
            <w:pPr>
              <w:spacing w:after="60"/>
              <w:jc w:val="center"/>
              <w:rPr>
                <w:szCs w:val="24"/>
              </w:rPr>
            </w:pPr>
            <w:r w:rsidRPr="006714F8">
              <w:rPr>
                <w:szCs w:val="24"/>
              </w:rPr>
              <w:t>Kansas1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1A31A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B67730">
              <w:rPr>
                <w:szCs w:val="24"/>
              </w:rPr>
              <w:t>KJ645701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B1083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U</w:t>
            </w:r>
            <w:r>
              <w:rPr>
                <w:szCs w:val="24"/>
              </w:rPr>
              <w:t>S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532EE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F96ED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a</w:t>
            </w:r>
          </w:p>
        </w:tc>
      </w:tr>
      <w:tr w:rsidR="00DE0134" w14:paraId="69287CB6" w14:textId="77777777" w:rsidTr="00786C18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53272" w14:textId="77777777" w:rsidR="00DE0134" w:rsidRPr="006714F8" w:rsidRDefault="00DE0134" w:rsidP="00786C18">
            <w:pPr>
              <w:spacing w:after="60"/>
              <w:jc w:val="center"/>
              <w:rPr>
                <w:szCs w:val="24"/>
              </w:rPr>
            </w:pPr>
            <w:r w:rsidRPr="006714F8">
              <w:rPr>
                <w:rFonts w:hint="eastAsia"/>
                <w:szCs w:val="24"/>
              </w:rPr>
              <w:lastRenderedPageBreak/>
              <w:t>P</w:t>
            </w:r>
            <w:r w:rsidRPr="006714F8">
              <w:rPr>
                <w:szCs w:val="24"/>
              </w:rPr>
              <w:t>C22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D0BD8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B67730">
              <w:rPr>
                <w:szCs w:val="24"/>
              </w:rPr>
              <w:t>KY499262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C1B6F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U</w:t>
            </w:r>
            <w:r>
              <w:rPr>
                <w:szCs w:val="24"/>
              </w:rPr>
              <w:t>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5537C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5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06D92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a</w:t>
            </w:r>
          </w:p>
        </w:tc>
      </w:tr>
      <w:tr w:rsidR="00DE0134" w14:paraId="1BFC1D66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4549ED" w14:textId="77777777" w:rsidR="00DE0134" w:rsidRPr="006714F8" w:rsidRDefault="00DE0134" w:rsidP="00786C18">
            <w:pPr>
              <w:spacing w:after="60"/>
              <w:jc w:val="center"/>
              <w:rPr>
                <w:szCs w:val="24"/>
              </w:rPr>
            </w:pPr>
            <w:r w:rsidRPr="006714F8">
              <w:rPr>
                <w:szCs w:val="24"/>
              </w:rPr>
              <w:t>KNU-16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31F3F1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7E0BC6">
              <w:rPr>
                <w:szCs w:val="24"/>
              </w:rPr>
              <w:t>KY963963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9686581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930376">
              <w:rPr>
                <w:szCs w:val="24"/>
              </w:rPr>
              <w:t>South</w:t>
            </w:r>
            <w:r>
              <w:rPr>
                <w:szCs w:val="24"/>
              </w:rPr>
              <w:t xml:space="preserve"> </w:t>
            </w:r>
            <w:r w:rsidRPr="006C1C89">
              <w:rPr>
                <w:szCs w:val="24"/>
              </w:rPr>
              <w:t>Kor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0AD07E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AED4851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6C1C89"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a</w:t>
            </w:r>
          </w:p>
        </w:tc>
      </w:tr>
      <w:tr w:rsidR="00DE0134" w14:paraId="5690DB69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00A0F5" w14:textId="77777777" w:rsidR="00DE0134" w:rsidRPr="008106B0" w:rsidRDefault="00DE0134" w:rsidP="00786C18">
            <w:pPr>
              <w:spacing w:after="60"/>
              <w:jc w:val="center"/>
              <w:rPr>
                <w:szCs w:val="24"/>
              </w:rPr>
            </w:pPr>
            <w:r w:rsidRPr="008106B0">
              <w:rPr>
                <w:rFonts w:hint="eastAsia"/>
                <w:szCs w:val="24"/>
              </w:rPr>
              <w:t>L</w:t>
            </w:r>
            <w:r w:rsidRPr="008106B0">
              <w:rPr>
                <w:szCs w:val="24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2B94BE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B67730">
              <w:rPr>
                <w:szCs w:val="24"/>
              </w:rPr>
              <w:t>JX489155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BF630A3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B4C178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76EF3EE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b</w:t>
            </w:r>
          </w:p>
        </w:tc>
      </w:tr>
      <w:tr w:rsidR="00DE0134" w14:paraId="20BB0332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3E1ED8" w14:textId="77777777" w:rsidR="00DE0134" w:rsidRPr="008106B0" w:rsidRDefault="00DE0134" w:rsidP="00786C18">
            <w:pPr>
              <w:spacing w:after="60"/>
              <w:jc w:val="center"/>
              <w:rPr>
                <w:szCs w:val="24"/>
              </w:rPr>
            </w:pPr>
            <w:r w:rsidRPr="008106B0">
              <w:rPr>
                <w:rFonts w:hint="eastAsia"/>
                <w:szCs w:val="24"/>
              </w:rPr>
              <w:t>P</w:t>
            </w:r>
            <w:r w:rsidRPr="008106B0">
              <w:rPr>
                <w:szCs w:val="24"/>
              </w:rPr>
              <w:t>EDV-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31F3D4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1960B2">
              <w:rPr>
                <w:szCs w:val="24"/>
              </w:rPr>
              <w:t>KM609207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763B7B4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8B23E5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FECF68A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b</w:t>
            </w:r>
          </w:p>
        </w:tc>
      </w:tr>
      <w:tr w:rsidR="00DE0134" w14:paraId="7D745D94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7660B1" w14:textId="77777777" w:rsidR="00DE0134" w:rsidRPr="008106B0" w:rsidRDefault="00DE0134" w:rsidP="00786C18">
            <w:pPr>
              <w:spacing w:after="60"/>
              <w:jc w:val="center"/>
              <w:rPr>
                <w:szCs w:val="24"/>
              </w:rPr>
            </w:pPr>
            <w:r w:rsidRPr="008106B0">
              <w:rPr>
                <w:szCs w:val="24"/>
              </w:rPr>
              <w:t>AJ1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6843BC" w14:textId="77777777" w:rsidR="00DE0134" w:rsidRPr="00B67730" w:rsidRDefault="00DE0134" w:rsidP="00786C18">
            <w:pPr>
              <w:spacing w:after="60"/>
              <w:jc w:val="center"/>
              <w:rPr>
                <w:szCs w:val="24"/>
              </w:rPr>
            </w:pPr>
            <w:r w:rsidRPr="00B67730">
              <w:rPr>
                <w:szCs w:val="24"/>
              </w:rPr>
              <w:t>JX188454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BFB708B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19580B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F5365C7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b</w:t>
            </w:r>
          </w:p>
        </w:tc>
      </w:tr>
      <w:tr w:rsidR="00DE0134" w14:paraId="4694FBBC" w14:textId="77777777" w:rsidTr="00786C1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36F23F" w14:textId="77777777" w:rsidR="00DE0134" w:rsidRPr="008106B0" w:rsidRDefault="00DE0134" w:rsidP="00786C18">
            <w:pPr>
              <w:spacing w:after="60"/>
              <w:jc w:val="center"/>
              <w:rPr>
                <w:szCs w:val="24"/>
              </w:rPr>
            </w:pPr>
            <w:r w:rsidRPr="008106B0">
              <w:rPr>
                <w:szCs w:val="24"/>
              </w:rPr>
              <w:t>KB2013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F841E9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F84377">
              <w:rPr>
                <w:szCs w:val="24"/>
              </w:rPr>
              <w:t>KX580953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1057E8F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D4F19D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64600AF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6C1C89"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b</w:t>
            </w:r>
          </w:p>
        </w:tc>
      </w:tr>
      <w:tr w:rsidR="00DE0134" w14:paraId="509CDCCA" w14:textId="77777777" w:rsidTr="00786C1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8A440C" w14:textId="77777777" w:rsidR="00DE0134" w:rsidRPr="008106B0" w:rsidRDefault="00DE0134" w:rsidP="00786C18">
            <w:pPr>
              <w:spacing w:after="60"/>
              <w:jc w:val="center"/>
              <w:rPr>
                <w:szCs w:val="24"/>
              </w:rPr>
            </w:pPr>
            <w:r w:rsidRPr="008106B0">
              <w:rPr>
                <w:rFonts w:hint="eastAsia"/>
                <w:szCs w:val="24"/>
              </w:rPr>
              <w:t>Y</w:t>
            </w:r>
            <w:r w:rsidRPr="008106B0">
              <w:rPr>
                <w:szCs w:val="24"/>
              </w:rPr>
              <w:t>N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6157A7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B407CE">
              <w:rPr>
                <w:szCs w:val="24"/>
              </w:rPr>
              <w:t>KT021229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46C6C99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8EF5A3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D722FB3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6C1C89"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b</w:t>
            </w:r>
          </w:p>
        </w:tc>
      </w:tr>
      <w:tr w:rsidR="00DE0134" w14:paraId="5B0C2373" w14:textId="77777777" w:rsidTr="00786C1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CF077A" w14:textId="77777777" w:rsidR="00DE0134" w:rsidRPr="008106B0" w:rsidRDefault="00DE0134" w:rsidP="00786C18">
            <w:pPr>
              <w:spacing w:after="60"/>
              <w:jc w:val="center"/>
              <w:rPr>
                <w:szCs w:val="24"/>
              </w:rPr>
            </w:pPr>
            <w:r w:rsidRPr="008106B0">
              <w:rPr>
                <w:szCs w:val="24"/>
              </w:rPr>
              <w:t>CH JX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5EA1D9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B407CE">
              <w:rPr>
                <w:szCs w:val="24"/>
              </w:rPr>
              <w:t>KF760557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273C318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105193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31656C9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6C1C89"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b</w:t>
            </w:r>
          </w:p>
        </w:tc>
      </w:tr>
      <w:tr w:rsidR="00DE0134" w14:paraId="3BC3C606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B8E916" w14:textId="77777777" w:rsidR="00DE0134" w:rsidRPr="008106B0" w:rsidRDefault="00DE0134" w:rsidP="00786C18">
            <w:pPr>
              <w:spacing w:after="60"/>
              <w:jc w:val="center"/>
              <w:rPr>
                <w:szCs w:val="24"/>
              </w:rPr>
            </w:pPr>
            <w:r w:rsidRPr="008106B0">
              <w:rPr>
                <w:szCs w:val="24"/>
              </w:rPr>
              <w:t>CHSD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D2E9EC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7E0BC6">
              <w:rPr>
                <w:szCs w:val="24"/>
              </w:rPr>
              <w:t>KX791060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9650987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2B778E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296518F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b</w:t>
            </w:r>
          </w:p>
        </w:tc>
      </w:tr>
      <w:tr w:rsidR="00DE0134" w14:paraId="7E6A737E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909D4F" w14:textId="77777777" w:rsidR="00DE0134" w:rsidRPr="008106B0" w:rsidRDefault="00DE0134" w:rsidP="00786C18">
            <w:pPr>
              <w:spacing w:after="60"/>
              <w:jc w:val="center"/>
              <w:rPr>
                <w:szCs w:val="24"/>
              </w:rPr>
            </w:pPr>
            <w:r w:rsidRPr="008106B0">
              <w:rPr>
                <w:szCs w:val="24"/>
              </w:rPr>
              <w:t>PEDV-</w:t>
            </w:r>
            <w:proofErr w:type="spellStart"/>
            <w:r w:rsidRPr="008106B0">
              <w:rPr>
                <w:szCs w:val="24"/>
              </w:rPr>
              <w:t>Hjm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EFC454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B67730">
              <w:rPr>
                <w:szCs w:val="24"/>
              </w:rPr>
              <w:t>KY007139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74BA22E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99AC7C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17AC87F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6C1C89"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b</w:t>
            </w:r>
          </w:p>
        </w:tc>
      </w:tr>
      <w:tr w:rsidR="00DE0134" w14:paraId="4C28220F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DDB44A" w14:textId="77777777" w:rsidR="00DE0134" w:rsidRPr="00626194" w:rsidRDefault="00DE0134" w:rsidP="00786C18">
            <w:pPr>
              <w:spacing w:after="60"/>
              <w:jc w:val="center"/>
              <w:rPr>
                <w:szCs w:val="24"/>
              </w:rPr>
            </w:pPr>
            <w:r w:rsidRPr="00626194">
              <w:rPr>
                <w:rFonts w:hint="eastAsia"/>
                <w:szCs w:val="24"/>
              </w:rPr>
              <w:t>Y</w:t>
            </w:r>
            <w:r w:rsidRPr="00626194">
              <w:rPr>
                <w:szCs w:val="24"/>
              </w:rPr>
              <w:t>C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5A5D1D" w14:textId="77777777" w:rsidR="00DE0134" w:rsidRPr="00B67730" w:rsidRDefault="00DE0134" w:rsidP="00786C18">
            <w:pPr>
              <w:spacing w:after="60"/>
              <w:jc w:val="center"/>
              <w:rPr>
                <w:szCs w:val="24"/>
              </w:rPr>
            </w:pPr>
            <w:r w:rsidRPr="00645DD9">
              <w:rPr>
                <w:szCs w:val="24"/>
              </w:rPr>
              <w:t>KU252649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DB30066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22FAE1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3FF81ED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c</w:t>
            </w:r>
          </w:p>
        </w:tc>
      </w:tr>
      <w:tr w:rsidR="00DE0134" w14:paraId="0B6A9668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AF85CC" w14:textId="77777777" w:rsidR="00DE0134" w:rsidRPr="00626194" w:rsidRDefault="00DE0134" w:rsidP="00786C18">
            <w:pPr>
              <w:spacing w:after="60"/>
              <w:jc w:val="center"/>
              <w:rPr>
                <w:szCs w:val="24"/>
              </w:rPr>
            </w:pPr>
            <w:r w:rsidRPr="00626194">
              <w:rPr>
                <w:szCs w:val="24"/>
              </w:rPr>
              <w:t>PEDV-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ACAF9C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7E0BC6">
              <w:rPr>
                <w:szCs w:val="24"/>
              </w:rPr>
              <w:t>KM609211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DD9DEF8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4BAE21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4640042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c</w:t>
            </w:r>
          </w:p>
        </w:tc>
      </w:tr>
      <w:tr w:rsidR="00DE0134" w14:paraId="486E7048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18D0A0" w14:textId="77777777" w:rsidR="00DE0134" w:rsidRPr="00626194" w:rsidRDefault="00DE0134" w:rsidP="00786C18">
            <w:pPr>
              <w:spacing w:after="60"/>
              <w:jc w:val="center"/>
              <w:rPr>
                <w:szCs w:val="24"/>
              </w:rPr>
            </w:pPr>
            <w:r w:rsidRPr="00626194">
              <w:rPr>
                <w:rFonts w:hint="eastAsia"/>
                <w:szCs w:val="24"/>
              </w:rPr>
              <w:t>S</w:t>
            </w:r>
            <w:r w:rsidRPr="00626194">
              <w:rPr>
                <w:szCs w:val="24"/>
              </w:rPr>
              <w:t>D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08507C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AD53EE">
              <w:rPr>
                <w:szCs w:val="24"/>
              </w:rPr>
              <w:t>KX064280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C046E06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FDD93D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583B2C8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c</w:t>
            </w:r>
          </w:p>
        </w:tc>
      </w:tr>
      <w:tr w:rsidR="00DE0134" w14:paraId="6270FB2F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D66664" w14:textId="77777777" w:rsidR="00DE0134" w:rsidRPr="00626194" w:rsidRDefault="00DE0134" w:rsidP="00786C18">
            <w:pPr>
              <w:spacing w:after="60"/>
              <w:jc w:val="center"/>
              <w:rPr>
                <w:szCs w:val="24"/>
              </w:rPr>
            </w:pPr>
            <w:r w:rsidRPr="00626194">
              <w:rPr>
                <w:szCs w:val="24"/>
              </w:rPr>
              <w:t>PEDV-LY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22DF98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AD53EE">
              <w:rPr>
                <w:szCs w:val="24"/>
              </w:rPr>
              <w:t>KM609212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7E8BF2F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FB3662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E620BF2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c</w:t>
            </w:r>
          </w:p>
        </w:tc>
      </w:tr>
      <w:tr w:rsidR="00DE0134" w14:paraId="0830620D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6123BA" w14:textId="77777777" w:rsidR="00DE0134" w:rsidRPr="00626194" w:rsidRDefault="00DE0134" w:rsidP="00786C18">
            <w:pPr>
              <w:spacing w:after="60"/>
              <w:jc w:val="center"/>
              <w:rPr>
                <w:szCs w:val="24"/>
              </w:rPr>
            </w:pPr>
            <w:r w:rsidRPr="00626194">
              <w:rPr>
                <w:szCs w:val="24"/>
              </w:rPr>
              <w:t>CH GDZH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A44E64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1960B2">
              <w:rPr>
                <w:szCs w:val="24"/>
              </w:rPr>
              <w:t>KR153325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A603888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6589F3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A6A3998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c</w:t>
            </w:r>
          </w:p>
        </w:tc>
      </w:tr>
      <w:tr w:rsidR="00DE0134" w14:paraId="553D984B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2E3A6E" w14:textId="77777777" w:rsidR="00DE0134" w:rsidRPr="00626194" w:rsidRDefault="00DE0134" w:rsidP="00786C18">
            <w:pPr>
              <w:spacing w:after="60"/>
              <w:jc w:val="center"/>
              <w:rPr>
                <w:szCs w:val="24"/>
              </w:rPr>
            </w:pPr>
            <w:r w:rsidRPr="00626194">
              <w:rPr>
                <w:szCs w:val="24"/>
              </w:rPr>
              <w:t>HN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846028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B67730">
              <w:rPr>
                <w:szCs w:val="24"/>
              </w:rPr>
              <w:t>KR809885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469C255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5134FC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E6A75FE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6C1C89"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c</w:t>
            </w:r>
          </w:p>
        </w:tc>
      </w:tr>
      <w:tr w:rsidR="00DE0134" w14:paraId="22983108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085B60" w14:textId="77777777" w:rsidR="00DE0134" w:rsidRPr="00626194" w:rsidRDefault="00DE0134" w:rsidP="00786C18">
            <w:pPr>
              <w:spacing w:after="60"/>
              <w:jc w:val="center"/>
              <w:rPr>
                <w:szCs w:val="24"/>
              </w:rPr>
            </w:pPr>
            <w:r w:rsidRPr="00626194">
              <w:rPr>
                <w:szCs w:val="24"/>
              </w:rPr>
              <w:t>PEDV-</w:t>
            </w:r>
            <w:proofErr w:type="spellStart"/>
            <w:r w:rsidRPr="00626194">
              <w:rPr>
                <w:szCs w:val="24"/>
              </w:rPr>
              <w:t>LNs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A63B74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1960B2">
              <w:rPr>
                <w:szCs w:val="24"/>
              </w:rPr>
              <w:t>KY007140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243B937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255849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2B8B22D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c</w:t>
            </w:r>
          </w:p>
        </w:tc>
      </w:tr>
      <w:tr w:rsidR="00DE0134" w14:paraId="4BD89B90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9DBABA" w14:textId="77777777" w:rsidR="00DE0134" w:rsidRPr="00626194" w:rsidRDefault="00DE0134" w:rsidP="00786C18">
            <w:pPr>
              <w:spacing w:after="60"/>
              <w:jc w:val="center"/>
              <w:rPr>
                <w:szCs w:val="24"/>
              </w:rPr>
            </w:pPr>
            <w:r w:rsidRPr="00626194">
              <w:rPr>
                <w:szCs w:val="24"/>
              </w:rPr>
              <w:t>CH HNL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113B9A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1960B2">
              <w:rPr>
                <w:szCs w:val="24"/>
              </w:rPr>
              <w:t>KT199103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128481A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630063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E12A1DF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c</w:t>
            </w:r>
          </w:p>
        </w:tc>
      </w:tr>
      <w:tr w:rsidR="00DE0134" w14:paraId="7155879B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D4BBF4" w14:textId="77777777" w:rsidR="00DE0134" w:rsidRPr="00626194" w:rsidRDefault="00DE0134" w:rsidP="00786C18">
            <w:pPr>
              <w:spacing w:after="60"/>
              <w:jc w:val="center"/>
              <w:rPr>
                <w:szCs w:val="24"/>
              </w:rPr>
            </w:pPr>
            <w:r w:rsidRPr="00626194">
              <w:rPr>
                <w:szCs w:val="24"/>
              </w:rPr>
              <w:t>XM1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3B54E9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1960B2">
              <w:rPr>
                <w:szCs w:val="24"/>
              </w:rPr>
              <w:t>KX812523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2353D3F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7B621F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B6FF6A2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c</w:t>
            </w:r>
          </w:p>
        </w:tc>
      </w:tr>
      <w:tr w:rsidR="00DE0134" w14:paraId="52A3B17B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402E94" w14:textId="77777777" w:rsidR="00DE0134" w:rsidRPr="00626194" w:rsidRDefault="00DE0134" w:rsidP="00786C18">
            <w:pPr>
              <w:spacing w:after="60"/>
              <w:jc w:val="center"/>
              <w:rPr>
                <w:szCs w:val="24"/>
              </w:rPr>
            </w:pPr>
            <w:r w:rsidRPr="00626194">
              <w:rPr>
                <w:szCs w:val="24"/>
              </w:rPr>
              <w:t>CH SCZ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47EBE9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 w:rsidRPr="00AD53EE">
              <w:rPr>
                <w:szCs w:val="24"/>
              </w:rPr>
              <w:t>MH061337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8322522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C75ADF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8F60ED4" w14:textId="77777777" w:rsidR="00DE0134" w:rsidRPr="006C1C89" w:rsidRDefault="00DE0134" w:rsidP="00786C18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c</w:t>
            </w:r>
          </w:p>
        </w:tc>
      </w:tr>
      <w:tr w:rsidR="00DE0134" w14:paraId="17E2DAAF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DCAD0C" w14:textId="77777777" w:rsidR="00DE0134" w:rsidRPr="00626194" w:rsidRDefault="00DE0134" w:rsidP="003E3B35">
            <w:pPr>
              <w:spacing w:after="60"/>
              <w:jc w:val="center"/>
              <w:rPr>
                <w:szCs w:val="24"/>
              </w:rPr>
            </w:pPr>
            <w:r w:rsidRPr="00626194">
              <w:rPr>
                <w:szCs w:val="24"/>
              </w:rPr>
              <w:t>SCZY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E79EBE" w14:textId="77777777" w:rsidR="00DE0134" w:rsidRPr="006C1C89" w:rsidRDefault="00DE0134" w:rsidP="003E3B35">
            <w:pPr>
              <w:spacing w:after="60"/>
              <w:jc w:val="center"/>
              <w:rPr>
                <w:szCs w:val="24"/>
              </w:rPr>
            </w:pPr>
            <w:r w:rsidRPr="001960B2">
              <w:rPr>
                <w:szCs w:val="24"/>
              </w:rPr>
              <w:t>MH061340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8C1C2C1" w14:textId="77777777" w:rsidR="00DE0134" w:rsidRPr="006C1C89" w:rsidRDefault="00DE0134" w:rsidP="003E3B35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5936E2" w14:textId="77777777" w:rsidR="00DE0134" w:rsidRPr="006C1C89" w:rsidRDefault="00DE0134" w:rsidP="003E3B35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59B74F5" w14:textId="77777777" w:rsidR="00DE0134" w:rsidRPr="006C1C89" w:rsidRDefault="00DE0134" w:rsidP="003E3B35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c</w:t>
            </w:r>
          </w:p>
        </w:tc>
      </w:tr>
      <w:tr w:rsidR="00DE0134" w14:paraId="1AA5DFC0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EC32D4" w14:textId="77777777" w:rsidR="00DE0134" w:rsidRPr="00626194" w:rsidRDefault="00DE0134" w:rsidP="003E3B35">
            <w:pPr>
              <w:spacing w:after="60"/>
              <w:jc w:val="center"/>
              <w:rPr>
                <w:szCs w:val="24"/>
              </w:rPr>
            </w:pPr>
            <w:r w:rsidRPr="00626194">
              <w:rPr>
                <w:szCs w:val="24"/>
              </w:rPr>
              <w:t>CH JXJ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66E541" w14:textId="77777777" w:rsidR="00DE0134" w:rsidRPr="006C1C89" w:rsidRDefault="00DE0134" w:rsidP="003E3B35">
            <w:pPr>
              <w:spacing w:after="60"/>
              <w:jc w:val="center"/>
              <w:rPr>
                <w:szCs w:val="24"/>
              </w:rPr>
            </w:pPr>
            <w:r w:rsidRPr="001960B2">
              <w:rPr>
                <w:szCs w:val="24"/>
              </w:rPr>
              <w:t>MF375374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A75BA5E" w14:textId="77777777" w:rsidR="00DE0134" w:rsidRPr="006C1C89" w:rsidRDefault="00DE0134" w:rsidP="003E3B35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7B7420" w14:textId="77777777" w:rsidR="00DE0134" w:rsidRPr="006C1C89" w:rsidRDefault="00DE0134" w:rsidP="003E3B35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822D081" w14:textId="77777777" w:rsidR="00DE0134" w:rsidRPr="006C1C89" w:rsidRDefault="00DE0134" w:rsidP="003E3B35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c</w:t>
            </w:r>
          </w:p>
        </w:tc>
      </w:tr>
      <w:tr w:rsidR="00DE0134" w14:paraId="7B37EBF0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857807" w14:textId="77777777" w:rsidR="00DE0134" w:rsidRPr="00626194" w:rsidRDefault="00DE0134" w:rsidP="003E3B35">
            <w:pPr>
              <w:spacing w:after="60"/>
              <w:jc w:val="center"/>
              <w:rPr>
                <w:szCs w:val="24"/>
              </w:rPr>
            </w:pPr>
            <w:r w:rsidRPr="00626194">
              <w:rPr>
                <w:szCs w:val="24"/>
              </w:rPr>
              <w:t>SHXX19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5A95FC" w14:textId="77777777" w:rsidR="00DE0134" w:rsidRPr="006C1C89" w:rsidRDefault="00DE0134" w:rsidP="003E3B35">
            <w:pPr>
              <w:spacing w:after="60"/>
              <w:jc w:val="center"/>
              <w:rPr>
                <w:szCs w:val="24"/>
              </w:rPr>
            </w:pPr>
            <w:r w:rsidRPr="001960B2">
              <w:rPr>
                <w:szCs w:val="24"/>
              </w:rPr>
              <w:t>MN841671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538BE8A" w14:textId="77777777" w:rsidR="00DE0134" w:rsidRPr="006C1C89" w:rsidRDefault="00DE0134" w:rsidP="003E3B35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F26D62" w14:textId="77777777" w:rsidR="00DE0134" w:rsidRPr="006C1C89" w:rsidRDefault="00DE0134" w:rsidP="003E3B35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B5AF363" w14:textId="77777777" w:rsidR="00DE0134" w:rsidRPr="006C1C89" w:rsidRDefault="00DE0134" w:rsidP="003E3B35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c</w:t>
            </w:r>
          </w:p>
        </w:tc>
      </w:tr>
      <w:tr w:rsidR="00DE0134" w14:paraId="5DB7837C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634143" w14:textId="77777777" w:rsidR="00DE0134" w:rsidRPr="00626194" w:rsidRDefault="00DE0134" w:rsidP="003E3B35">
            <w:pPr>
              <w:spacing w:after="60"/>
              <w:jc w:val="center"/>
              <w:rPr>
                <w:szCs w:val="24"/>
              </w:rPr>
            </w:pPr>
            <w:r w:rsidRPr="00626194">
              <w:rPr>
                <w:szCs w:val="24"/>
              </w:rPr>
              <w:t>TRS2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CB708C" w14:textId="77777777" w:rsidR="00DE0134" w:rsidRPr="006C1C89" w:rsidRDefault="00DE0134" w:rsidP="003E3B35">
            <w:pPr>
              <w:spacing w:after="60"/>
              <w:jc w:val="center"/>
              <w:rPr>
                <w:szCs w:val="24"/>
              </w:rPr>
            </w:pPr>
            <w:r w:rsidRPr="00873FED">
              <w:rPr>
                <w:szCs w:val="24"/>
              </w:rPr>
              <w:t>OL762461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CA97018" w14:textId="77777777" w:rsidR="00DE0134" w:rsidRPr="006C1C89" w:rsidRDefault="00DE0134" w:rsidP="003E3B35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3E1C43" w14:textId="77777777" w:rsidR="00DE0134" w:rsidRPr="006C1C89" w:rsidRDefault="00DE0134" w:rsidP="003E3B35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8CF247D" w14:textId="77777777" w:rsidR="00DE0134" w:rsidRPr="006C1C89" w:rsidRDefault="00DE0134" w:rsidP="003E3B35">
            <w:pPr>
              <w:spacing w:after="60"/>
              <w:jc w:val="center"/>
              <w:rPr>
                <w:szCs w:val="24"/>
              </w:rPr>
            </w:pPr>
            <w:r>
              <w:rPr>
                <w:szCs w:val="24"/>
              </w:rPr>
              <w:t>G2c</w:t>
            </w:r>
          </w:p>
        </w:tc>
      </w:tr>
      <w:tr w:rsidR="00DE0134" w14:paraId="29AC41A7" w14:textId="77777777" w:rsidTr="00E11C6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3C0F1A" w14:textId="77777777" w:rsidR="00DE0134" w:rsidRPr="00626194" w:rsidRDefault="00DE0134" w:rsidP="003E3B35">
            <w:pPr>
              <w:spacing w:after="60"/>
              <w:jc w:val="center"/>
              <w:rPr>
                <w:szCs w:val="24"/>
              </w:rPr>
            </w:pPr>
            <w:r w:rsidRPr="00626194">
              <w:rPr>
                <w:szCs w:val="24"/>
              </w:rPr>
              <w:t>HN2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1C373A" w14:textId="77777777" w:rsidR="00DE0134" w:rsidRPr="00873FED" w:rsidRDefault="00DE0134" w:rsidP="003E3B35">
            <w:pPr>
              <w:spacing w:after="60"/>
              <w:jc w:val="center"/>
              <w:rPr>
                <w:szCs w:val="24"/>
              </w:rPr>
            </w:pPr>
            <w:r w:rsidRPr="00873FED">
              <w:rPr>
                <w:szCs w:val="24"/>
              </w:rPr>
              <w:t>OK584017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87FA3A8" w14:textId="77777777" w:rsidR="00DE0134" w:rsidRPr="006C1C89" w:rsidRDefault="00DE0134" w:rsidP="003E3B35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B639F9" w14:textId="77777777" w:rsidR="00DE0134" w:rsidRPr="006C1C89" w:rsidRDefault="00DE0134" w:rsidP="003E3B35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0DAEC69" w14:textId="77777777" w:rsidR="00DE0134" w:rsidRPr="006C1C89" w:rsidRDefault="00DE0134" w:rsidP="003E3B35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c</w:t>
            </w:r>
          </w:p>
        </w:tc>
      </w:tr>
      <w:tr w:rsidR="00DE0134" w14:paraId="3510FBF7" w14:textId="77777777" w:rsidTr="00E11C6F"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05F5E69" w14:textId="77777777" w:rsidR="00DE0134" w:rsidRPr="00626194" w:rsidRDefault="00DE0134" w:rsidP="003E3B35">
            <w:pPr>
              <w:spacing w:after="60"/>
              <w:jc w:val="center"/>
              <w:rPr>
                <w:szCs w:val="24"/>
              </w:rPr>
            </w:pPr>
            <w:r w:rsidRPr="00626194">
              <w:rPr>
                <w:szCs w:val="24"/>
              </w:rPr>
              <w:t>CHN-SC202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5B5CB91" w14:textId="77777777" w:rsidR="00DE0134" w:rsidRPr="006C1C89" w:rsidRDefault="00DE0134" w:rsidP="003E3B35">
            <w:pPr>
              <w:spacing w:after="60"/>
              <w:jc w:val="center"/>
              <w:rPr>
                <w:szCs w:val="24"/>
              </w:rPr>
            </w:pPr>
            <w:r w:rsidRPr="00873FED">
              <w:rPr>
                <w:szCs w:val="24"/>
              </w:rPr>
              <w:t>OM505025</w:t>
            </w:r>
            <w:r>
              <w:rPr>
                <w:szCs w:val="24"/>
              </w:rPr>
              <w:t>.1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5A4F6951" w14:textId="77777777" w:rsidR="00DE0134" w:rsidRPr="006C1C89" w:rsidRDefault="00DE0134" w:rsidP="003E3B35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hin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3883B24" w14:textId="77777777" w:rsidR="00DE0134" w:rsidRPr="006C1C89" w:rsidRDefault="00DE0134" w:rsidP="003E3B35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21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</w:tcPr>
          <w:p w14:paraId="0C51B171" w14:textId="77777777" w:rsidR="00DE0134" w:rsidRPr="006C1C89" w:rsidRDefault="00DE0134" w:rsidP="003E3B35">
            <w:pPr>
              <w:spacing w:after="6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2c</w:t>
            </w: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3CE69FFF" w:rsidR="00DE23E8" w:rsidRPr="001549D3" w:rsidRDefault="00DE23E8" w:rsidP="00654E8F">
      <w:pPr>
        <w:spacing w:before="240"/>
        <w:rPr>
          <w:rFonts w:hint="eastAsia"/>
          <w:lang w:eastAsia="zh-CN"/>
        </w:rPr>
      </w:pP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8D2D1C" w14:textId="77777777" w:rsidR="008B6388" w:rsidRDefault="008B6388" w:rsidP="00117666">
      <w:pPr>
        <w:spacing w:after="0"/>
      </w:pPr>
      <w:r>
        <w:separator/>
      </w:r>
    </w:p>
  </w:endnote>
  <w:endnote w:type="continuationSeparator" w:id="0">
    <w:p w14:paraId="16DE785A" w14:textId="77777777" w:rsidR="008B6388" w:rsidRDefault="008B63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3B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3B3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6C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6C1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ECCF4D" w14:textId="77777777" w:rsidR="008B6388" w:rsidRDefault="008B6388" w:rsidP="00117666">
      <w:pPr>
        <w:spacing w:after="0"/>
      </w:pPr>
      <w:r>
        <w:separator/>
      </w:r>
    </w:p>
  </w:footnote>
  <w:footnote w:type="continuationSeparator" w:id="0">
    <w:p w14:paraId="1E92A5B6" w14:textId="77777777" w:rsidR="008B6388" w:rsidRDefault="008B63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3B35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C18"/>
    <w:rsid w:val="00790BB3"/>
    <w:rsid w:val="007C206C"/>
    <w:rsid w:val="00803D24"/>
    <w:rsid w:val="00817DD6"/>
    <w:rsid w:val="00885156"/>
    <w:rsid w:val="008B6388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0134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8969AE80-942B-4A08-897D-36DF1FA0E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帐户</cp:lastModifiedBy>
  <cp:revision>2</cp:revision>
  <cp:lastPrinted>2013-10-03T12:51:00Z</cp:lastPrinted>
  <dcterms:created xsi:type="dcterms:W3CDTF">2023-04-11T03:11:00Z</dcterms:created>
  <dcterms:modified xsi:type="dcterms:W3CDTF">2023-04-11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